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Annual onchocerciasis cases in Mexico from 1988-2011</w:t>
      </w:r>
    </w:p>
    <w:tbl>
      <w:tblPr>
        <w:tblW w:w="60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MX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MX"/>
              </w:rPr>
              <w:t>Oaxaca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MX"/>
              </w:rPr>
              <w:t>Chiapa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MX"/>
              </w:rPr>
              <w:t>Other region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MX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MX"/>
              </w:rPr>
              <w:t>Year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MX"/>
              </w:rPr>
              <w:t>No. of Cas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MX"/>
              </w:rPr>
              <w:t>No. of Cases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MX"/>
              </w:rPr>
              <w:t>No. of Cases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MX"/>
              </w:rPr>
              <w:t>No. of Cas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9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319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1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39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7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81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4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7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2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8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13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3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9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2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3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47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9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9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9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96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5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57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4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41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9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201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Total cases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62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384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0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MX"/>
              </w:rPr>
              <w:t>1558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. The data of 1990 for Oaxaca and of 2001 for Chiapas were not available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5:13:00Z</dcterms:created>
  <dc:creator>GUO</dc:creator>
  <dc:description/>
  <dc:language>en-US</dc:language>
  <cp:lastModifiedBy>GUO</cp:lastModifiedBy>
  <dcterms:modified xsi:type="dcterms:W3CDTF">2012-05-29T15:13:00Z</dcterms:modified>
  <cp:revision>2</cp:revision>
  <dc:subject/>
  <dc:title/>
</cp:coreProperties>
</file>